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067"/>
      </w:tblGrid>
      <w:tr w:rsidR="00AF5E18" w:rsidRPr="00715110" w14:paraId="2BAF6E7F" w14:textId="77777777" w:rsidTr="0090387A">
        <w:tc>
          <w:tcPr>
            <w:tcW w:w="9067" w:type="dxa"/>
            <w:shd w:val="clear" w:color="auto" w:fill="auto"/>
          </w:tcPr>
          <w:p w14:paraId="1184B8BA" w14:textId="77777777" w:rsidR="00AF5E18" w:rsidRPr="00715110" w:rsidRDefault="00AF5E18" w:rsidP="0090387A">
            <w:pPr>
              <w:spacing w:before="60" w:after="60" w:line="360" w:lineRule="auto"/>
              <w:ind w:left="1412" w:hanging="1412"/>
              <w:jc w:val="both"/>
              <w:rPr>
                <w:bCs/>
                <w:lang w:val="en-US"/>
              </w:rPr>
            </w:pPr>
            <w:r w:rsidRPr="0071511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Table S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 xml:space="preserve">: </w:t>
            </w:r>
            <w:r w:rsidRPr="00D23A4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Inclusion and exclusion criteria</w:t>
            </w:r>
          </w:p>
        </w:tc>
      </w:tr>
      <w:tr w:rsidR="00AF5E18" w:rsidRPr="000435E5" w14:paraId="0F327C45" w14:textId="77777777" w:rsidTr="0090387A">
        <w:tc>
          <w:tcPr>
            <w:tcW w:w="9067" w:type="dxa"/>
            <w:shd w:val="clear" w:color="auto" w:fill="E2EFD9" w:themeFill="accent6" w:themeFillTint="33"/>
          </w:tcPr>
          <w:p w14:paraId="042EB716" w14:textId="77777777" w:rsidR="00AF5E18" w:rsidRPr="000435E5" w:rsidRDefault="00AF5E18" w:rsidP="0090387A">
            <w:pPr>
              <w:spacing w:before="60" w:line="36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35E5">
              <w:rPr>
                <w:rFonts w:ascii="Times New Roman" w:hAnsi="Times New Roman" w:cs="Times New Roman"/>
                <w:b/>
                <w:bCs/>
                <w:lang w:val="en-US"/>
              </w:rPr>
              <w:t>Inclusion criteria (all must be fulfilled):</w:t>
            </w:r>
          </w:p>
        </w:tc>
      </w:tr>
      <w:tr w:rsidR="00AF5E18" w:rsidRPr="00715110" w14:paraId="1A23DE02" w14:textId="77777777" w:rsidTr="0090387A">
        <w:tc>
          <w:tcPr>
            <w:tcW w:w="9067" w:type="dxa"/>
          </w:tcPr>
          <w:p w14:paraId="1ED61C2A" w14:textId="77777777" w:rsidR="00AF5E18" w:rsidRPr="000435E5" w:rsidRDefault="00AF5E18" w:rsidP="00AF5E18">
            <w:pPr>
              <w:pStyle w:val="Listenabsatz"/>
              <w:numPr>
                <w:ilvl w:val="0"/>
                <w:numId w:val="1"/>
              </w:numPr>
              <w:spacing w:before="6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435E5">
              <w:rPr>
                <w:rFonts w:ascii="Times New Roman" w:hAnsi="Times New Roman" w:cs="Times New Roman"/>
                <w:lang w:val="en-US"/>
              </w:rPr>
              <w:t>Male patients aged ≥ 18 years undergoing clinical evaluation for suspected prostate cancer</w:t>
            </w:r>
          </w:p>
          <w:p w14:paraId="17033A79" w14:textId="77777777" w:rsidR="00AF5E18" w:rsidRPr="000435E5" w:rsidRDefault="00AF5E18" w:rsidP="00AF5E18">
            <w:pPr>
              <w:pStyle w:val="Listenabsatz"/>
              <w:numPr>
                <w:ilvl w:val="0"/>
                <w:numId w:val="1"/>
              </w:numPr>
              <w:spacing w:before="6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435E5">
              <w:rPr>
                <w:rFonts w:ascii="Times New Roman" w:hAnsi="Times New Roman" w:cs="Times New Roman"/>
                <w:lang w:val="en-US"/>
              </w:rPr>
              <w:t>Availability of pre-biopsy serum PSA measurement within 3 months before mpMRI</w:t>
            </w:r>
          </w:p>
          <w:p w14:paraId="71E6E4CF" w14:textId="77777777" w:rsidR="00AF5E18" w:rsidRPr="000435E5" w:rsidRDefault="00AF5E18" w:rsidP="00AF5E18">
            <w:pPr>
              <w:pStyle w:val="Listenabsatz"/>
              <w:numPr>
                <w:ilvl w:val="0"/>
                <w:numId w:val="1"/>
              </w:numPr>
              <w:spacing w:before="6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435E5">
              <w:rPr>
                <w:rFonts w:ascii="Times New Roman" w:hAnsi="Times New Roman" w:cs="Times New Roman"/>
                <w:lang w:val="en-US"/>
              </w:rPr>
              <w:t>Elevated PSA (age-specific) OR abnormal PSA kinetics (e.g., PSA velocity &gt; 0,75 ng/ml/year)</w:t>
            </w:r>
          </w:p>
          <w:p w14:paraId="41E4C386" w14:textId="77777777" w:rsidR="00AF5E18" w:rsidRPr="000435E5" w:rsidRDefault="00AF5E18" w:rsidP="00AF5E18">
            <w:pPr>
              <w:pStyle w:val="Listenabsatz"/>
              <w:numPr>
                <w:ilvl w:val="0"/>
                <w:numId w:val="1"/>
              </w:numPr>
              <w:spacing w:before="6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435E5">
              <w:rPr>
                <w:rFonts w:ascii="Times New Roman" w:hAnsi="Times New Roman" w:cs="Times New Roman"/>
                <w:lang w:val="en-US"/>
              </w:rPr>
              <w:t xml:space="preserve">Negative digital rectal examination (DRE) </w:t>
            </w:r>
          </w:p>
          <w:p w14:paraId="002DBBEF" w14:textId="77777777" w:rsidR="00AF5E18" w:rsidRPr="000435E5" w:rsidRDefault="00AF5E18" w:rsidP="00AF5E18">
            <w:pPr>
              <w:pStyle w:val="Listenabsatz"/>
              <w:numPr>
                <w:ilvl w:val="0"/>
                <w:numId w:val="1"/>
              </w:numPr>
              <w:spacing w:before="6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435E5">
              <w:rPr>
                <w:rFonts w:ascii="Times New Roman" w:hAnsi="Times New Roman" w:cs="Times New Roman"/>
                <w:lang w:val="en-US"/>
              </w:rPr>
              <w:t>mpMRI performed prior to biopsy according to PI-RADS version 2.1 standards</w:t>
            </w:r>
          </w:p>
          <w:p w14:paraId="758F618A" w14:textId="77777777" w:rsidR="00AF5E18" w:rsidRPr="000435E5" w:rsidRDefault="00AF5E18" w:rsidP="00AF5E18">
            <w:pPr>
              <w:pStyle w:val="Listenabsatz"/>
              <w:numPr>
                <w:ilvl w:val="0"/>
                <w:numId w:val="1"/>
              </w:numPr>
              <w:spacing w:before="6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435E5">
              <w:rPr>
                <w:rFonts w:ascii="Times New Roman" w:hAnsi="Times New Roman" w:cs="Times New Roman"/>
                <w:lang w:val="en-US"/>
              </w:rPr>
              <w:t>At least one mpMRI lesion scored PI-RADS 3</w:t>
            </w:r>
          </w:p>
          <w:p w14:paraId="189DE14D" w14:textId="77777777" w:rsidR="00AF5E18" w:rsidRPr="000435E5" w:rsidRDefault="00AF5E18" w:rsidP="00AF5E18">
            <w:pPr>
              <w:pStyle w:val="Listenabsatz"/>
              <w:numPr>
                <w:ilvl w:val="0"/>
                <w:numId w:val="1"/>
              </w:numPr>
              <w:spacing w:before="6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435E5">
              <w:rPr>
                <w:rFonts w:ascii="Times New Roman" w:hAnsi="Times New Roman" w:cs="Times New Roman"/>
                <w:lang w:val="en-US"/>
              </w:rPr>
              <w:t xml:space="preserve">Eligibility and consent for MRI–ultrasound fusion-guided biopsy </w:t>
            </w:r>
          </w:p>
          <w:p w14:paraId="7BD8F3B4" w14:textId="77777777" w:rsidR="00AF5E18" w:rsidRPr="000435E5" w:rsidRDefault="00AF5E18" w:rsidP="00AF5E18">
            <w:pPr>
              <w:pStyle w:val="Listenabsatz"/>
              <w:numPr>
                <w:ilvl w:val="0"/>
                <w:numId w:val="1"/>
              </w:numPr>
              <w:spacing w:before="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35E5">
              <w:rPr>
                <w:rFonts w:ascii="Times New Roman" w:hAnsi="Times New Roman" w:cs="Times New Roman"/>
                <w:lang w:val="en-US"/>
              </w:rPr>
              <w:t>Written informed consent to participate in the study and for data analysis.</w:t>
            </w:r>
          </w:p>
          <w:p w14:paraId="4D0A2B17" w14:textId="77777777" w:rsidR="00AF5E18" w:rsidRPr="000435E5" w:rsidRDefault="00AF5E18" w:rsidP="0090387A">
            <w:pPr>
              <w:spacing w:before="60" w:line="360" w:lineRule="auto"/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</w:tr>
      <w:tr w:rsidR="00AF5E18" w:rsidRPr="000435E5" w14:paraId="04915461" w14:textId="77777777" w:rsidTr="0090387A">
        <w:tc>
          <w:tcPr>
            <w:tcW w:w="9067" w:type="dxa"/>
            <w:shd w:val="clear" w:color="auto" w:fill="FFE599" w:themeFill="accent4" w:themeFillTint="66"/>
          </w:tcPr>
          <w:p w14:paraId="6D08C598" w14:textId="77777777" w:rsidR="00AF5E18" w:rsidRPr="000435E5" w:rsidRDefault="00AF5E18" w:rsidP="0090387A">
            <w:pPr>
              <w:spacing w:before="60" w:line="36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35E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xclusion criteria (excluded if </w:t>
            </w:r>
            <w:r w:rsidRPr="000435E5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ny</w:t>
            </w:r>
            <w:r w:rsidRPr="000435E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f the following criteria applied):</w:t>
            </w:r>
          </w:p>
        </w:tc>
      </w:tr>
      <w:tr w:rsidR="00AF5E18" w:rsidRPr="00715110" w14:paraId="673A6589" w14:textId="77777777" w:rsidTr="0090387A">
        <w:tc>
          <w:tcPr>
            <w:tcW w:w="9067" w:type="dxa"/>
          </w:tcPr>
          <w:p w14:paraId="565EBFF7" w14:textId="77777777" w:rsidR="00AF5E18" w:rsidRPr="000435E5" w:rsidRDefault="00AF5E18" w:rsidP="00AF5E18">
            <w:pPr>
              <w:pStyle w:val="Listenabsatz"/>
              <w:numPr>
                <w:ilvl w:val="0"/>
                <w:numId w:val="2"/>
              </w:numPr>
              <w:spacing w:before="6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435E5">
              <w:rPr>
                <w:rFonts w:ascii="Times New Roman" w:hAnsi="Times New Roman" w:cs="Times New Roman"/>
                <w:lang w:val="en-US"/>
              </w:rPr>
              <w:t xml:space="preserve">mpMRI with PIRADS 4 </w:t>
            </w:r>
            <w:proofErr w:type="spellStart"/>
            <w:r w:rsidRPr="000435E5">
              <w:rPr>
                <w:rFonts w:ascii="Times New Roman" w:hAnsi="Times New Roman" w:cs="Times New Roman"/>
                <w:lang w:val="en-US"/>
              </w:rPr>
              <w:t>oder</w:t>
            </w:r>
            <w:proofErr w:type="spellEnd"/>
            <w:r w:rsidRPr="000435E5">
              <w:rPr>
                <w:rFonts w:ascii="Times New Roman" w:hAnsi="Times New Roman" w:cs="Times New Roman"/>
                <w:lang w:val="en-US"/>
              </w:rPr>
              <w:t xml:space="preserve"> 5</w:t>
            </w:r>
          </w:p>
          <w:p w14:paraId="0BF73F73" w14:textId="77777777" w:rsidR="00AF5E18" w:rsidRPr="000435E5" w:rsidRDefault="00AF5E18" w:rsidP="00AF5E18">
            <w:pPr>
              <w:pStyle w:val="Listenabsatz"/>
              <w:numPr>
                <w:ilvl w:val="0"/>
                <w:numId w:val="2"/>
              </w:numPr>
              <w:spacing w:before="6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435E5">
              <w:rPr>
                <w:rFonts w:ascii="Times New Roman" w:hAnsi="Times New Roman" w:cs="Times New Roman"/>
                <w:lang w:val="en-US"/>
              </w:rPr>
              <w:t>Prior definitive prostate treatment (e.g., radical prostatectomy, external beam radiotherapy, brachytherapy, cryoablation, HIFU, focal laser ablation).</w:t>
            </w:r>
          </w:p>
          <w:p w14:paraId="2749D4A7" w14:textId="77777777" w:rsidR="00AF5E18" w:rsidRPr="000435E5" w:rsidRDefault="00AF5E18" w:rsidP="00AF5E18">
            <w:pPr>
              <w:pStyle w:val="Listenabsatz"/>
              <w:numPr>
                <w:ilvl w:val="0"/>
                <w:numId w:val="2"/>
              </w:numPr>
              <w:spacing w:before="6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435E5">
              <w:rPr>
                <w:rFonts w:ascii="Times New Roman" w:hAnsi="Times New Roman" w:cs="Times New Roman"/>
                <w:lang w:val="en-US"/>
              </w:rPr>
              <w:t>Ongoing androgen deprivation therapy or prior systemic therapy for prostate disease.</w:t>
            </w:r>
          </w:p>
          <w:p w14:paraId="566FD525" w14:textId="77777777" w:rsidR="00AF5E18" w:rsidRPr="000435E5" w:rsidRDefault="00AF5E18" w:rsidP="00AF5E18">
            <w:pPr>
              <w:pStyle w:val="Listenabsatz"/>
              <w:numPr>
                <w:ilvl w:val="0"/>
                <w:numId w:val="2"/>
              </w:numPr>
              <w:spacing w:before="6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435E5">
              <w:rPr>
                <w:rFonts w:ascii="Times New Roman" w:hAnsi="Times New Roman" w:cs="Times New Roman"/>
                <w:lang w:val="en-US"/>
              </w:rPr>
              <w:t>Incomplete clinical or imaging data (e.g., missing PSA, missing mpMRI sequences).</w:t>
            </w:r>
          </w:p>
          <w:p w14:paraId="1B50DB6A" w14:textId="77777777" w:rsidR="00AF5E18" w:rsidRPr="000435E5" w:rsidRDefault="00AF5E18" w:rsidP="00AF5E18">
            <w:pPr>
              <w:pStyle w:val="Listenabsatz"/>
              <w:numPr>
                <w:ilvl w:val="0"/>
                <w:numId w:val="2"/>
              </w:numPr>
              <w:spacing w:before="6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435E5">
              <w:rPr>
                <w:rFonts w:ascii="Times New Roman" w:hAnsi="Times New Roman" w:cs="Times New Roman"/>
                <w:lang w:val="en-US"/>
              </w:rPr>
              <w:t>Contraindications to MRI (e.g., non-MRI-compatible implants, severe claustrophobia).</w:t>
            </w:r>
          </w:p>
          <w:p w14:paraId="07FE255D" w14:textId="77777777" w:rsidR="00AF5E18" w:rsidRPr="000435E5" w:rsidRDefault="00AF5E18" w:rsidP="00AF5E18">
            <w:pPr>
              <w:pStyle w:val="Listenabsatz"/>
              <w:numPr>
                <w:ilvl w:val="0"/>
                <w:numId w:val="2"/>
              </w:numPr>
              <w:spacing w:before="6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435E5">
              <w:rPr>
                <w:rFonts w:ascii="Times New Roman" w:hAnsi="Times New Roman" w:cs="Times New Roman"/>
                <w:lang w:val="en-US"/>
              </w:rPr>
              <w:t>Contraindications to gadolinium-based contrast agents (e.g., severe renal insufficiency, prior allergic reaction).</w:t>
            </w:r>
          </w:p>
          <w:p w14:paraId="3BEC0893" w14:textId="77777777" w:rsidR="00AF5E18" w:rsidRPr="000435E5" w:rsidRDefault="00AF5E18" w:rsidP="00AF5E18">
            <w:pPr>
              <w:pStyle w:val="Listenabsatz"/>
              <w:numPr>
                <w:ilvl w:val="0"/>
                <w:numId w:val="2"/>
              </w:numPr>
              <w:spacing w:before="6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435E5">
              <w:rPr>
                <w:rFonts w:ascii="Times New Roman" w:hAnsi="Times New Roman" w:cs="Times New Roman"/>
                <w:lang w:val="en-US"/>
              </w:rPr>
              <w:t>Severe comorbidities precluding biopsy under local or general anesthesia.</w:t>
            </w:r>
          </w:p>
          <w:p w14:paraId="6911B42F" w14:textId="77777777" w:rsidR="00AF5E18" w:rsidRPr="000435E5" w:rsidRDefault="00AF5E18" w:rsidP="00AF5E18">
            <w:pPr>
              <w:pStyle w:val="Listenabsatz"/>
              <w:numPr>
                <w:ilvl w:val="0"/>
                <w:numId w:val="2"/>
              </w:numPr>
              <w:spacing w:before="60" w:line="360" w:lineRule="auto"/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0435E5">
              <w:rPr>
                <w:rFonts w:ascii="Times New Roman" w:hAnsi="Times New Roman" w:cs="Times New Roman"/>
                <w:lang w:val="en-US"/>
              </w:rPr>
              <w:t>Inability to provide written informed consent.</w:t>
            </w:r>
          </w:p>
        </w:tc>
      </w:tr>
    </w:tbl>
    <w:p w14:paraId="5863FC1C" w14:textId="77777777" w:rsidR="003A0906" w:rsidRDefault="003A0906" w:rsidP="00AF5E18">
      <w:pPr>
        <w:spacing w:after="0" w:line="480" w:lineRule="auto"/>
        <w:ind w:left="360"/>
        <w:rPr>
          <w:rFonts w:ascii="Arial" w:hAnsi="Arial" w:cs="Arial"/>
          <w:u w:val="single"/>
          <w:lang w:val="en-US"/>
        </w:rPr>
      </w:pPr>
    </w:p>
    <w:p w14:paraId="05808F41" w14:textId="77777777" w:rsidR="00180892" w:rsidRPr="003A0906" w:rsidRDefault="00180892" w:rsidP="003A0906">
      <w:pPr>
        <w:rPr>
          <w:lang w:val="en-US"/>
        </w:rPr>
      </w:pPr>
    </w:p>
    <w:sectPr w:rsidR="00180892" w:rsidRPr="003A09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panose1 w:val="00000000000000000000"/>
    <w:charset w:val="00"/>
    <w:family w:val="roman"/>
    <w:notTrueType/>
    <w:pitch w:val="default"/>
  </w:font>
  <w:font w:name="Aptos Display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33214F"/>
    <w:multiLevelType w:val="hybridMultilevel"/>
    <w:tmpl w:val="07F82506"/>
    <w:lvl w:ilvl="0" w:tplc="EC6C7F0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C04A99"/>
    <w:multiLevelType w:val="hybridMultilevel"/>
    <w:tmpl w:val="2348D3DA"/>
    <w:lvl w:ilvl="0" w:tplc="EC6C7F08">
      <w:numFmt w:val="bullet"/>
      <w:lvlText w:val="-"/>
      <w:lvlJc w:val="left"/>
      <w:pPr>
        <w:ind w:left="855" w:hanging="495"/>
      </w:pPr>
      <w:rPr>
        <w:rFonts w:ascii="Calibri" w:eastAsia="Times New Roman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1797577">
    <w:abstractNumId w:val="0"/>
  </w:num>
  <w:num w:numId="2" w16cid:durableId="6216176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3FE"/>
    <w:rsid w:val="000433FE"/>
    <w:rsid w:val="00071C5D"/>
    <w:rsid w:val="00180892"/>
    <w:rsid w:val="003A0906"/>
    <w:rsid w:val="003E3351"/>
    <w:rsid w:val="006336C2"/>
    <w:rsid w:val="00715110"/>
    <w:rsid w:val="00715BC2"/>
    <w:rsid w:val="00771FC6"/>
    <w:rsid w:val="008578A9"/>
    <w:rsid w:val="008C2DEF"/>
    <w:rsid w:val="00AF5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4935D9"/>
  <w15:chartTrackingRefBased/>
  <w15:docId w15:val="{F5994A79-F6A5-45FE-9107-983F5A0EE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3351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33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433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433F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433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433F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433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433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433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433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33F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433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433F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433FE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433FE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433F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433F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433F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433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433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433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433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433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433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433F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433F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433FE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433F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433FE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433FE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33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206</Characters>
  <Application>Microsoft Office Word</Application>
  <DocSecurity>0</DocSecurity>
  <Lines>10</Lines>
  <Paragraphs>2</Paragraphs>
  <ScaleCrop>false</ScaleCrop>
  <Company>Universitaetsklinikum Leipzig</Company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, Toni</dc:creator>
  <cp:keywords/>
  <dc:description/>
  <cp:lastModifiedBy>Franz, Toni</cp:lastModifiedBy>
  <cp:revision>6</cp:revision>
  <dcterms:created xsi:type="dcterms:W3CDTF">2025-09-22T12:29:00Z</dcterms:created>
  <dcterms:modified xsi:type="dcterms:W3CDTF">2025-09-24T10:24:00Z</dcterms:modified>
</cp:coreProperties>
</file>